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6A444" w14:textId="77777777" w:rsidR="00BF1515" w:rsidRPr="00523663" w:rsidRDefault="0095291E">
      <w:pPr>
        <w:snapToGrid w:val="0"/>
        <w:spacing w:after="0" w:line="240" w:lineRule="auto"/>
        <w:jc w:val="center"/>
        <w:textAlignment w:val="baseline"/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  <w:lang w:eastAsia="ko-KR" w:bidi="en-US"/>
        </w:rPr>
      </w:pPr>
      <w:r w:rsidRPr="00523663"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  <w:lang w:eastAsia="ko-KR" w:bidi="en-US"/>
        </w:rPr>
        <w:t>Supplementary tables</w:t>
      </w:r>
    </w:p>
    <w:p w14:paraId="23A48BCA" w14:textId="77777777" w:rsidR="00BF1515" w:rsidRPr="00523663" w:rsidRDefault="00BF1515">
      <w:pPr>
        <w:snapToGrid w:val="0"/>
        <w:spacing w:after="0" w:line="240" w:lineRule="auto"/>
        <w:textAlignment w:val="baseline"/>
        <w:rPr>
          <w:rFonts w:asciiTheme="majorBidi" w:hAnsiTheme="majorBidi" w:cstheme="majorBidi"/>
          <w:b/>
          <w:color w:val="000000" w:themeColor="text1"/>
          <w:sz w:val="24"/>
          <w:szCs w:val="24"/>
          <w:lang w:bidi="en-US"/>
        </w:rPr>
      </w:pPr>
    </w:p>
    <w:p w14:paraId="7A9381BF" w14:textId="77777777" w:rsidR="00BF1515" w:rsidRPr="00523663" w:rsidRDefault="0095291E">
      <w:pPr>
        <w:snapToGrid w:val="0"/>
        <w:spacing w:after="0" w:line="240" w:lineRule="auto"/>
        <w:textAlignment w:val="baseline"/>
        <w:rPr>
          <w:rFonts w:asciiTheme="majorBidi" w:eastAsia="굴림" w:hAnsiTheme="majorBidi" w:cstheme="majorBidi"/>
          <w:b/>
          <w:color w:val="000000" w:themeColor="text1"/>
          <w:sz w:val="24"/>
          <w:szCs w:val="24"/>
        </w:rPr>
      </w:pPr>
      <w:r w:rsidRPr="00523663">
        <w:rPr>
          <w:rFonts w:asciiTheme="majorBidi" w:hAnsiTheme="majorBidi" w:cstheme="majorBidi"/>
          <w:b/>
          <w:color w:val="000000" w:themeColor="text1"/>
          <w:sz w:val="24"/>
          <w:szCs w:val="24"/>
          <w:lang w:bidi="en-US"/>
        </w:rPr>
        <w:t>Table S3. Exploratory factor analysis results of Peer-relationship (Korea-China)</w:t>
      </w:r>
    </w:p>
    <w:tbl>
      <w:tblPr>
        <w:tblStyle w:val="21"/>
        <w:tblW w:w="5000" w:type="pct"/>
        <w:tblBorders>
          <w:insideH w:val="single" w:sz="4" w:space="0" w:color="7E7E7E"/>
        </w:tblBorders>
        <w:tblLook w:val="04A0" w:firstRow="1" w:lastRow="0" w:firstColumn="1" w:lastColumn="0" w:noHBand="0" w:noVBand="1"/>
      </w:tblPr>
      <w:tblGrid>
        <w:gridCol w:w="2794"/>
        <w:gridCol w:w="2057"/>
        <w:gridCol w:w="2351"/>
        <w:gridCol w:w="2158"/>
      </w:tblGrid>
      <w:tr w:rsidR="00523663" w:rsidRPr="00523663" w14:paraId="3E658D67" w14:textId="77777777" w:rsidTr="00BF1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Merge w:val="restart"/>
          </w:tcPr>
          <w:p w14:paraId="07E5738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proofErr w:type="spellStart"/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ubfactor</w:t>
            </w:r>
            <w:proofErr w:type="spellEnd"/>
          </w:p>
        </w:tc>
        <w:tc>
          <w:tcPr>
            <w:tcW w:w="3508" w:type="pct"/>
            <w:gridSpan w:val="3"/>
          </w:tcPr>
          <w:p w14:paraId="088DAE5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gredient</w:t>
            </w:r>
          </w:p>
        </w:tc>
      </w:tr>
      <w:tr w:rsidR="00523663" w:rsidRPr="00523663" w14:paraId="4776C368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Merge/>
          </w:tcPr>
          <w:p w14:paraId="58EE8DCB" w14:textId="77777777" w:rsidR="00BF1515" w:rsidRPr="00523663" w:rsidRDefault="00BF1515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</w:p>
        </w:tc>
        <w:tc>
          <w:tcPr>
            <w:tcW w:w="1099" w:type="pct"/>
          </w:tcPr>
          <w:p w14:paraId="52C29BB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Adaptability-reliability</w:t>
            </w:r>
          </w:p>
        </w:tc>
        <w:tc>
          <w:tcPr>
            <w:tcW w:w="1256" w:type="pct"/>
          </w:tcPr>
          <w:p w14:paraId="0EDD3FD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Life with-adaptability</w:t>
            </w:r>
          </w:p>
        </w:tc>
        <w:tc>
          <w:tcPr>
            <w:tcW w:w="1153" w:type="pct"/>
          </w:tcPr>
          <w:p w14:paraId="58E7961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ompanion Continuity</w:t>
            </w:r>
          </w:p>
        </w:tc>
      </w:tr>
      <w:tr w:rsidR="00523663" w:rsidRPr="00523663" w14:paraId="5618D487" w14:textId="77777777" w:rsidTr="00BF151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323343B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 adaptability2</w:t>
            </w:r>
          </w:p>
          <w:p w14:paraId="73B8F87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 adaptability1</w:t>
            </w:r>
          </w:p>
          <w:p w14:paraId="1A2140F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liness reliability4</w:t>
            </w:r>
          </w:p>
          <w:p w14:paraId="08C69CF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liness reliability2</w:t>
            </w:r>
          </w:p>
        </w:tc>
        <w:tc>
          <w:tcPr>
            <w:tcW w:w="1099" w:type="pct"/>
          </w:tcPr>
          <w:p w14:paraId="467FDFD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59</w:t>
            </w:r>
          </w:p>
          <w:p w14:paraId="32BBBCA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19</w:t>
            </w:r>
          </w:p>
          <w:p w14:paraId="6740782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01</w:t>
            </w:r>
          </w:p>
          <w:p w14:paraId="2F4E603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597</w:t>
            </w:r>
          </w:p>
        </w:tc>
        <w:tc>
          <w:tcPr>
            <w:tcW w:w="1256" w:type="pct"/>
          </w:tcPr>
          <w:p w14:paraId="6CCCDA1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29</w:t>
            </w:r>
          </w:p>
          <w:p w14:paraId="09D8921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86</w:t>
            </w:r>
          </w:p>
          <w:p w14:paraId="5468F9B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208</w:t>
            </w:r>
          </w:p>
          <w:p w14:paraId="5A416D6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71</w:t>
            </w:r>
          </w:p>
        </w:tc>
        <w:tc>
          <w:tcPr>
            <w:tcW w:w="1153" w:type="pct"/>
          </w:tcPr>
          <w:p w14:paraId="1B0FB70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08</w:t>
            </w:r>
          </w:p>
          <w:p w14:paraId="44EE605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13</w:t>
            </w:r>
          </w:p>
          <w:p w14:paraId="07F3A62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311</w:t>
            </w:r>
          </w:p>
          <w:p w14:paraId="293AF6B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318</w:t>
            </w:r>
          </w:p>
        </w:tc>
      </w:tr>
      <w:tr w:rsidR="00523663" w:rsidRPr="00523663" w14:paraId="720044FF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119E226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Life with friends3</w:t>
            </w:r>
          </w:p>
          <w:p w14:paraId="7A9A775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Life with friends2</w:t>
            </w:r>
          </w:p>
          <w:p w14:paraId="12E1787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Friend adaptability5</w:t>
            </w:r>
          </w:p>
        </w:tc>
        <w:tc>
          <w:tcPr>
            <w:tcW w:w="1099" w:type="pct"/>
          </w:tcPr>
          <w:p w14:paraId="6ED611C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50</w:t>
            </w:r>
          </w:p>
          <w:p w14:paraId="2574651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20</w:t>
            </w:r>
          </w:p>
          <w:p w14:paraId="7D56277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56</w:t>
            </w:r>
          </w:p>
        </w:tc>
        <w:tc>
          <w:tcPr>
            <w:tcW w:w="1256" w:type="pct"/>
          </w:tcPr>
          <w:p w14:paraId="6D3629A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910</w:t>
            </w:r>
          </w:p>
          <w:p w14:paraId="51E9931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55</w:t>
            </w:r>
          </w:p>
          <w:p w14:paraId="08BD7B1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66</w:t>
            </w:r>
          </w:p>
        </w:tc>
        <w:tc>
          <w:tcPr>
            <w:tcW w:w="1153" w:type="pct"/>
          </w:tcPr>
          <w:p w14:paraId="68287DC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88</w:t>
            </w:r>
          </w:p>
          <w:p w14:paraId="746EBD6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216</w:t>
            </w:r>
          </w:p>
          <w:p w14:paraId="5765A88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61</w:t>
            </w:r>
          </w:p>
        </w:tc>
      </w:tr>
      <w:tr w:rsidR="00523663" w:rsidRPr="00523663" w14:paraId="726C6DD1" w14:textId="77777777" w:rsidTr="00BF151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0F63DCA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ompanion continuity4</w:t>
            </w:r>
          </w:p>
          <w:p w14:paraId="0515C46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ompanion continuity5</w:t>
            </w:r>
          </w:p>
          <w:p w14:paraId="2F1B3D1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ompanion continuity3</w:t>
            </w:r>
          </w:p>
        </w:tc>
        <w:tc>
          <w:tcPr>
            <w:tcW w:w="1099" w:type="pct"/>
          </w:tcPr>
          <w:p w14:paraId="4303674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71</w:t>
            </w:r>
          </w:p>
          <w:p w14:paraId="749D28E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34</w:t>
            </w:r>
          </w:p>
          <w:p w14:paraId="4C368B7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35</w:t>
            </w:r>
          </w:p>
        </w:tc>
        <w:tc>
          <w:tcPr>
            <w:tcW w:w="1256" w:type="pct"/>
          </w:tcPr>
          <w:p w14:paraId="63914FE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30</w:t>
            </w:r>
          </w:p>
          <w:p w14:paraId="58B47FC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251</w:t>
            </w:r>
          </w:p>
          <w:p w14:paraId="1F95F99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90</w:t>
            </w:r>
          </w:p>
        </w:tc>
        <w:tc>
          <w:tcPr>
            <w:tcW w:w="1153" w:type="pct"/>
          </w:tcPr>
          <w:p w14:paraId="5794CD9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27</w:t>
            </w:r>
          </w:p>
          <w:p w14:paraId="02A06C2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03</w:t>
            </w:r>
          </w:p>
          <w:p w14:paraId="5F62F56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698</w:t>
            </w:r>
          </w:p>
        </w:tc>
      </w:tr>
      <w:tr w:rsidR="00523663" w:rsidRPr="00523663" w14:paraId="383E300A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44BDEB2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Eigenvalue</w:t>
            </w:r>
          </w:p>
          <w:p w14:paraId="44F222B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Variance (%)</w:t>
            </w:r>
          </w:p>
          <w:p w14:paraId="182B66A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umulative variance (%)</w:t>
            </w:r>
          </w:p>
          <w:p w14:paraId="540E052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Reliability (loyal .753)</w:t>
            </w:r>
          </w:p>
        </w:tc>
        <w:tc>
          <w:tcPr>
            <w:tcW w:w="1099" w:type="pct"/>
          </w:tcPr>
          <w:p w14:paraId="38E7DBD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.431</w:t>
            </w:r>
          </w:p>
          <w:p w14:paraId="31E9B5E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4.314</w:t>
            </w:r>
          </w:p>
          <w:p w14:paraId="6DF5115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4.314</w:t>
            </w:r>
          </w:p>
          <w:p w14:paraId="6DA8664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57</w:t>
            </w:r>
          </w:p>
        </w:tc>
        <w:tc>
          <w:tcPr>
            <w:tcW w:w="1256" w:type="pct"/>
          </w:tcPr>
          <w:p w14:paraId="7068292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.318</w:t>
            </w:r>
          </w:p>
          <w:p w14:paraId="6700818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3.185</w:t>
            </w:r>
          </w:p>
          <w:p w14:paraId="197624B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47.499</w:t>
            </w:r>
          </w:p>
          <w:p w14:paraId="646A251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30</w:t>
            </w:r>
          </w:p>
        </w:tc>
        <w:tc>
          <w:tcPr>
            <w:tcW w:w="1153" w:type="pct"/>
          </w:tcPr>
          <w:p w14:paraId="571DC33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.139</w:t>
            </w:r>
          </w:p>
          <w:p w14:paraId="2BD5EE7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1.393</w:t>
            </w:r>
          </w:p>
          <w:p w14:paraId="492B1A6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78.892</w:t>
            </w:r>
          </w:p>
          <w:p w14:paraId="15A00DC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09</w:t>
            </w:r>
          </w:p>
        </w:tc>
      </w:tr>
    </w:tbl>
    <w:p w14:paraId="44C5BCCF" w14:textId="77777777" w:rsidR="00BF1515" w:rsidRPr="00523663" w:rsidRDefault="00BF1515" w:rsidP="001F2A00">
      <w:pPr>
        <w:snapToGrid w:val="0"/>
        <w:spacing w:after="0" w:line="480" w:lineRule="auto"/>
        <w:ind w:left="567" w:hanging="567"/>
        <w:textAlignment w:val="baseline"/>
        <w:rPr>
          <w:rFonts w:ascii="Times New Roman" w:eastAsia="맑은 고딕" w:hAnsi="Times New Roman"/>
          <w:color w:val="000000" w:themeColor="text1"/>
          <w:sz w:val="24"/>
          <w:szCs w:val="24"/>
          <w:lang w:eastAsia="ko-KR" w:bidi="en-US"/>
        </w:rPr>
      </w:pPr>
      <w:bookmarkStart w:id="0" w:name="_GoBack"/>
      <w:bookmarkEnd w:id="0"/>
    </w:p>
    <w:sectPr w:rsidR="00BF1515" w:rsidRPr="00523663">
      <w:headerReference w:type="first" r:id="rId6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825E9" w14:textId="77777777" w:rsidR="00EC5E6E" w:rsidRDefault="00EC5E6E">
      <w:pPr>
        <w:spacing w:after="0" w:line="240" w:lineRule="auto"/>
      </w:pPr>
      <w:r>
        <w:separator/>
      </w:r>
    </w:p>
  </w:endnote>
  <w:endnote w:type="continuationSeparator" w:id="0">
    <w:p w14:paraId="09EE4544" w14:textId="77777777" w:rsidR="00EC5E6E" w:rsidRDefault="00EC5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charset w:val="00"/>
    <w:family w:val="auto"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D99AF" w14:textId="77777777" w:rsidR="00EC5E6E" w:rsidRDefault="00EC5E6E">
      <w:pPr>
        <w:spacing w:after="0" w:line="240" w:lineRule="auto"/>
      </w:pPr>
      <w:r>
        <w:separator/>
      </w:r>
    </w:p>
  </w:footnote>
  <w:footnote w:type="continuationSeparator" w:id="0">
    <w:p w14:paraId="587BC79E" w14:textId="77777777" w:rsidR="00EC5E6E" w:rsidRDefault="00EC5E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F41AE1" w14:textId="77777777" w:rsidR="00EC5E6E" w:rsidRDefault="00EC5E6E">
    <w:pPr>
      <w:pStyle w:val="a3"/>
    </w:pPr>
    <w:r>
      <w:rPr>
        <w:noProof/>
        <w:color w:val="A6A6A6"/>
        <w:lang w:eastAsia="ko-KR"/>
      </w:rPr>
      <w:drawing>
        <wp:inline distT="0" distB="0" distL="0" distR="0" wp14:anchorId="3FDE444A" wp14:editId="4CEEAA1E">
          <wp:extent cx="1534909" cy="551877"/>
          <wp:effectExtent l="0" t="0" r="0" b="0"/>
          <wp:docPr id="2049" name="shape2049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515"/>
    <w:rsid w:val="001F2A00"/>
    <w:rsid w:val="002B3192"/>
    <w:rsid w:val="00317E04"/>
    <w:rsid w:val="003725CC"/>
    <w:rsid w:val="00523663"/>
    <w:rsid w:val="00823F84"/>
    <w:rsid w:val="0095291E"/>
    <w:rsid w:val="00A348F9"/>
    <w:rsid w:val="00AB7C94"/>
    <w:rsid w:val="00BF1515"/>
    <w:rsid w:val="00D37483"/>
    <w:rsid w:val="00EC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53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준 표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Pr>
      <w:rFonts w:ascii="Calibri" w:eastAsia="Calibri" w:hAnsi="Calibri" w:cs="Times New Roman"/>
      <w:sz w:val="22"/>
      <w:szCs w:val="22"/>
    </w:rPr>
  </w:style>
  <w:style w:type="paragraph" w:styleId="a4">
    <w:name w:val="No Spacing"/>
    <w:uiPriority w:val="1"/>
    <w:qFormat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a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"/>
    <w:pPr>
      <w:spacing w:line="480" w:lineRule="auto"/>
    </w:pPr>
    <w:rPr>
      <w:rFonts w:ascii="Times New Roman" w:hAnsi="Times New Roman"/>
      <w:sz w:val="24"/>
    </w:rPr>
  </w:style>
  <w:style w:type="character" w:styleId="a5">
    <w:name w:val="line number"/>
    <w:basedOn w:val="a0"/>
    <w:uiPriority w:val="99"/>
    <w:semiHidden/>
    <w:unhideWhenUsed/>
  </w:style>
  <w:style w:type="paragraph" w:styleId="a6">
    <w:name w:val="footer"/>
    <w:basedOn w:val="a"/>
    <w:link w:val="Char0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Pr>
      <w:rFonts w:ascii="Calibri" w:eastAsia="Calibri" w:hAnsi="Calibri" w:cs="Times New Roman"/>
      <w:sz w:val="22"/>
      <w:szCs w:val="22"/>
    </w:rPr>
  </w:style>
  <w:style w:type="paragraph" w:styleId="a7">
    <w:name w:val="footnote text"/>
    <w:basedOn w:val="a"/>
    <w:link w:val="Char1"/>
    <w:uiPriority w:val="99"/>
    <w:unhideWhenUsed/>
    <w:pPr>
      <w:spacing w:after="0" w:line="240" w:lineRule="auto"/>
    </w:pPr>
    <w:rPr>
      <w:sz w:val="24"/>
      <w:szCs w:val="24"/>
    </w:rPr>
  </w:style>
  <w:style w:type="character" w:customStyle="1" w:styleId="Char1">
    <w:name w:val="각주 텍스트 Char"/>
    <w:basedOn w:val="a0"/>
    <w:link w:val="a7"/>
    <w:uiPriority w:val="99"/>
    <w:rPr>
      <w:rFonts w:ascii="Calibri" w:eastAsia="Calibri" w:hAnsi="Calibri" w:cs="Times New Roman"/>
    </w:rPr>
  </w:style>
  <w:style w:type="character" w:styleId="a8">
    <w:name w:val="footnote reference"/>
    <w:basedOn w:val="a0"/>
    <w:uiPriority w:val="99"/>
    <w:unhideWhenUsed/>
    <w:rPr>
      <w:vertAlign w:val="superscript"/>
    </w:rPr>
  </w:style>
  <w:style w:type="paragraph" w:styleId="a9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9"/>
    <w:uiPriority w:val="99"/>
    <w:semiHidden/>
    <w:rPr>
      <w:rFonts w:ascii="Tahoma" w:eastAsia="Calibri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Pr>
      <w:rFonts w:ascii="Calibri" w:eastAsia="Calibri" w:hAnsi="Calibri" w:cs="Times New Roman"/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Pr>
      <w:rFonts w:ascii="Calibri" w:eastAsia="Calibri" w:hAnsi="Calibri" w:cs="Times New Roman"/>
      <w:b/>
      <w:bCs/>
      <w:sz w:val="20"/>
      <w:szCs w:val="20"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10">
    <w:name w:val="수정1"/>
    <w:hidden/>
    <w:uiPriority w:val="99"/>
    <w:semiHidden/>
    <w:rPr>
      <w:rFonts w:ascii="Calibri" w:eastAsia="Calibri" w:hAnsi="Calibri" w:cs="Times New Roman"/>
      <w:sz w:val="22"/>
      <w:szCs w:val="22"/>
    </w:rPr>
  </w:style>
  <w:style w:type="character" w:customStyle="1" w:styleId="1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00-">
    <w:name w:val="00-논문제목"/>
    <w:basedOn w:val="a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spacing w:val="-12"/>
      <w:w w:val="95"/>
      <w:sz w:val="32"/>
      <w:szCs w:val="32"/>
      <w:lang w:eastAsia="ko-KR"/>
    </w:rPr>
  </w:style>
  <w:style w:type="table" w:customStyle="1" w:styleId="PlainTable21">
    <w:name w:val="Plain Table 21"/>
    <w:basedOn w:val="1"/>
    <w:uiPriority w:val="42"/>
    <w:pPr>
      <w:jc w:val="both"/>
    </w:pPr>
    <w:rPr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">
    <w:name w:val="일반 표 21"/>
    <w:basedOn w:val="1"/>
    <w:uiPriority w:val="42"/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customStyle="1" w:styleId="2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af">
    <w:name w:val="바탕글"/>
    <w:basedOn w:val="a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lang w:eastAsia="ko-KR"/>
    </w:rPr>
  </w:style>
  <w:style w:type="table" w:customStyle="1" w:styleId="12">
    <w:name w:val="표 구분선1"/>
    <w:basedOn w:val="1"/>
    <w:uiPriority w:val="39"/>
    <w:rPr>
      <w:rFonts w:eastAsia="바탕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확인되지 않은 멘션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1">
    <w:name w:val="Placeholder Text"/>
    <w:basedOn w:val="a0"/>
    <w:uiPriority w:val="99"/>
    <w:semiHidden/>
    <w:rPr>
      <w:color w:val="808080"/>
    </w:rPr>
  </w:style>
  <w:style w:type="paragraph" w:styleId="af2">
    <w:name w:val="Quote"/>
    <w:basedOn w:val="a"/>
    <w:next w:val="a"/>
    <w:link w:val="Char5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character" w:customStyle="1" w:styleId="Char5">
    <w:name w:val="인용 Char"/>
    <w:basedOn w:val="a0"/>
    <w:link w:val="af2"/>
    <w:rPr>
      <w:rFonts w:ascii="Calibri" w:eastAsia="Calibri" w:hAnsi="Calibri" w:cs="Times New Roman"/>
      <w:i/>
      <w:iCs/>
      <w:color w:val="3F3F3F"/>
      <w:sz w:val="22"/>
      <w:szCs w:val="22"/>
    </w:rPr>
  </w:style>
  <w:style w:type="character" w:customStyle="1" w:styleId="UnresolvedMention">
    <w:name w:val="Unresolved Mention"/>
    <w:basedOn w:val="a0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MS Gothic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mbria"/>
        <a:ea typeface=""/>
        <a:cs typeface=""/>
        <a:font script="Jpan" typeface="MS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>fileTagC:f95880a4adc4c22c1527d85ac7f533aea1ab0c43</cp:keywords>
  <dc:description/>
  <cp:lastModifiedBy/>
  <cp:revision>1</cp:revision>
  <dcterms:created xsi:type="dcterms:W3CDTF">2024-12-01T13:31:00Z</dcterms:created>
  <dcterms:modified xsi:type="dcterms:W3CDTF">2024-12-01T13:31:00Z</dcterms:modified>
  <cp:version>1200.0100.01</cp:version>
</cp:coreProperties>
</file>